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7AAFD6" w14:textId="0E6E3F85" w:rsidR="00AD4258" w:rsidRPr="00625D1E" w:rsidRDefault="00152BD8" w:rsidP="00AD4258">
      <w:pPr>
        <w:rPr>
          <w:rFonts w:ascii="Calibri" w:hAnsi="Calibri" w:cs="Calibri" w:hint="eastAsia"/>
          <w:sz w:val="18"/>
          <w:szCs w:val="18"/>
        </w:rPr>
      </w:pPr>
      <w:bookmarkStart w:id="0" w:name="_Hlk118209590"/>
      <w:r w:rsidRPr="002C7BD2">
        <w:rPr>
          <w:rFonts w:ascii="Calibri" w:hAnsi="Calibri" w:cs="Calibri"/>
          <w:sz w:val="18"/>
          <w:szCs w:val="18"/>
        </w:rPr>
        <w:t>S9</w:t>
      </w:r>
      <w:r>
        <w:rPr>
          <w:rFonts w:ascii="Calibri" w:hAnsi="Calibri" w:cs="Calibri" w:hint="eastAsia"/>
          <w:sz w:val="18"/>
          <w:szCs w:val="18"/>
        </w:rPr>
        <w:t xml:space="preserve"> </w:t>
      </w:r>
      <w:r w:rsidR="00AD4258" w:rsidRPr="002C7BD2">
        <w:rPr>
          <w:rFonts w:ascii="Calibri" w:hAnsi="Calibri" w:cs="Calibri"/>
          <w:sz w:val="18"/>
          <w:szCs w:val="18"/>
        </w:rPr>
        <w:t xml:space="preserve">Table. </w:t>
      </w:r>
      <w:bookmarkStart w:id="1" w:name="_Hlk166835877"/>
      <w:r w:rsidR="00AD4258" w:rsidRPr="002C7BD2">
        <w:rPr>
          <w:rFonts w:ascii="Calibri" w:hAnsi="Calibri" w:cs="Calibri"/>
          <w:sz w:val="18"/>
          <w:szCs w:val="18"/>
        </w:rPr>
        <w:t xml:space="preserve">Organization of the </w:t>
      </w:r>
      <w:r w:rsidR="00AD4258" w:rsidRPr="002C7BD2">
        <w:rPr>
          <w:rFonts w:ascii="Calibri" w:hAnsi="Calibri" w:cs="Calibri" w:hint="eastAsia"/>
          <w:sz w:val="18"/>
          <w:szCs w:val="18"/>
        </w:rPr>
        <w:t>m</w:t>
      </w:r>
      <w:r w:rsidR="00AD4258" w:rsidRPr="002C7BD2">
        <w:rPr>
          <w:rFonts w:ascii="Calibri" w:hAnsi="Calibri" w:cs="Calibri"/>
          <w:sz w:val="18"/>
          <w:szCs w:val="18"/>
        </w:rPr>
        <w:t xml:space="preserve">itochondrial genome of </w:t>
      </w:r>
      <w:proofErr w:type="spellStart"/>
      <w:r w:rsidR="00AD4258" w:rsidRPr="002C7BD2">
        <w:rPr>
          <w:rFonts w:ascii="Calibri" w:hAnsi="Calibri" w:cs="Calibri"/>
          <w:i/>
          <w:iCs/>
          <w:sz w:val="18"/>
          <w:szCs w:val="18"/>
        </w:rPr>
        <w:t>Tomicus</w:t>
      </w:r>
      <w:proofErr w:type="spellEnd"/>
      <w:r w:rsidR="00AD4258" w:rsidRPr="002C7BD2">
        <w:rPr>
          <w:rFonts w:ascii="Calibri" w:hAnsi="Calibri" w:cs="Calibri"/>
          <w:i/>
          <w:iCs/>
          <w:sz w:val="18"/>
          <w:szCs w:val="18"/>
        </w:rPr>
        <w:t xml:space="preserve"> minor</w:t>
      </w:r>
      <w:bookmarkEnd w:id="1"/>
      <w:r>
        <w:rPr>
          <w:rFonts w:ascii="Calibri" w:hAnsi="Calibri" w:cs="Calibri" w:hint="eastAsia"/>
          <w:i/>
          <w:iCs/>
          <w:sz w:val="18"/>
          <w:szCs w:val="18"/>
        </w:rPr>
        <w:t>.</w:t>
      </w:r>
    </w:p>
    <w:tbl>
      <w:tblPr>
        <w:tblW w:w="886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1284"/>
        <w:gridCol w:w="667"/>
        <w:gridCol w:w="1593"/>
        <w:gridCol w:w="727"/>
        <w:gridCol w:w="778"/>
        <w:gridCol w:w="1409"/>
      </w:tblGrid>
      <w:tr w:rsidR="0045146E" w:rsidRPr="00625D1E" w14:paraId="19E429FC" w14:textId="77777777" w:rsidTr="004419E7">
        <w:tc>
          <w:tcPr>
            <w:tcW w:w="1276" w:type="dxa"/>
            <w:tcBorders>
              <w:top w:val="single" w:sz="4" w:space="0" w:color="auto"/>
              <w:bottom w:val="nil"/>
            </w:tcBorders>
          </w:tcPr>
          <w:bookmarkEnd w:id="0"/>
          <w:p w14:paraId="3DB7388B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Gene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901043D" w14:textId="4E60A441" w:rsidR="0045146E" w:rsidRPr="009A3E00" w:rsidRDefault="00B745A9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  <w:highlight w:val="yellow"/>
              </w:rPr>
            </w:pPr>
            <w:r w:rsidRPr="002C7BD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ajority(J)/minority(N) strand</w:t>
            </w:r>
          </w:p>
        </w:tc>
        <w:tc>
          <w:tcPr>
            <w:tcW w:w="1284" w:type="dxa"/>
            <w:tcBorders>
              <w:top w:val="single" w:sz="4" w:space="0" w:color="auto"/>
              <w:bottom w:val="nil"/>
            </w:tcBorders>
          </w:tcPr>
          <w:p w14:paraId="770C6688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Location</w:t>
            </w:r>
          </w:p>
        </w:tc>
        <w:tc>
          <w:tcPr>
            <w:tcW w:w="667" w:type="dxa"/>
            <w:tcBorders>
              <w:top w:val="single" w:sz="4" w:space="0" w:color="auto"/>
              <w:bottom w:val="nil"/>
            </w:tcBorders>
          </w:tcPr>
          <w:p w14:paraId="31C66F76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ize</w:t>
            </w:r>
          </w:p>
        </w:tc>
        <w:tc>
          <w:tcPr>
            <w:tcW w:w="1593" w:type="dxa"/>
            <w:tcBorders>
              <w:top w:val="single" w:sz="4" w:space="0" w:color="auto"/>
              <w:bottom w:val="nil"/>
            </w:tcBorders>
          </w:tcPr>
          <w:p w14:paraId="24AEC5AE" w14:textId="77777777" w:rsidR="0045146E" w:rsidRPr="0040454F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0454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nticodon</w:t>
            </w:r>
          </w:p>
        </w:tc>
        <w:tc>
          <w:tcPr>
            <w:tcW w:w="727" w:type="dxa"/>
            <w:tcBorders>
              <w:top w:val="single" w:sz="4" w:space="0" w:color="auto"/>
              <w:bottom w:val="nil"/>
            </w:tcBorders>
          </w:tcPr>
          <w:p w14:paraId="5FE26672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odon</w:t>
            </w:r>
          </w:p>
        </w:tc>
        <w:tc>
          <w:tcPr>
            <w:tcW w:w="778" w:type="dxa"/>
            <w:tcBorders>
              <w:top w:val="single" w:sz="4" w:space="0" w:color="auto"/>
              <w:bottom w:val="nil"/>
            </w:tcBorders>
          </w:tcPr>
          <w:p w14:paraId="0B811323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9" w:type="dxa"/>
            <w:tcBorders>
              <w:top w:val="single" w:sz="4" w:space="0" w:color="auto"/>
              <w:bottom w:val="nil"/>
            </w:tcBorders>
          </w:tcPr>
          <w:p w14:paraId="71C7D285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Intergenic </w:t>
            </w:r>
          </w:p>
        </w:tc>
      </w:tr>
      <w:tr w:rsidR="0045146E" w:rsidRPr="00625D1E" w14:paraId="2E62B70F" w14:textId="77777777" w:rsidTr="004419E7"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12B7127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AA0BF61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284" w:type="dxa"/>
            <w:tcBorders>
              <w:top w:val="nil"/>
              <w:bottom w:val="single" w:sz="4" w:space="0" w:color="auto"/>
            </w:tcBorders>
          </w:tcPr>
          <w:p w14:paraId="63DAE0C0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bottom w:val="single" w:sz="4" w:space="0" w:color="auto"/>
            </w:tcBorders>
          </w:tcPr>
          <w:p w14:paraId="5EED10E5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</w:tcPr>
          <w:p w14:paraId="47AE17A7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</w:tcPr>
          <w:p w14:paraId="7CCE422C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tart</w:t>
            </w:r>
          </w:p>
        </w:tc>
        <w:tc>
          <w:tcPr>
            <w:tcW w:w="778" w:type="dxa"/>
            <w:tcBorders>
              <w:top w:val="nil"/>
              <w:bottom w:val="single" w:sz="4" w:space="0" w:color="auto"/>
            </w:tcBorders>
          </w:tcPr>
          <w:p w14:paraId="0FCD9064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top</w:t>
            </w:r>
          </w:p>
        </w:tc>
        <w:tc>
          <w:tcPr>
            <w:tcW w:w="1409" w:type="dxa"/>
            <w:tcBorders>
              <w:top w:val="nil"/>
              <w:bottom w:val="single" w:sz="4" w:space="0" w:color="auto"/>
            </w:tcBorders>
          </w:tcPr>
          <w:p w14:paraId="5C291049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ucleotides*</w:t>
            </w:r>
          </w:p>
        </w:tc>
      </w:tr>
      <w:tr w:rsidR="0045146E" w:rsidRPr="00625D1E" w14:paraId="311B8096" w14:textId="77777777" w:rsidTr="004419E7">
        <w:tc>
          <w:tcPr>
            <w:tcW w:w="1276" w:type="dxa"/>
            <w:tcBorders>
              <w:top w:val="single" w:sz="4" w:space="0" w:color="auto"/>
            </w:tcBorders>
          </w:tcPr>
          <w:p w14:paraId="1C157B90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Il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F32173B" w14:textId="0AD47CC6" w:rsidR="0045146E" w:rsidRPr="00625D1E" w:rsidRDefault="00B745A9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3FB21D0F" w14:textId="04ABBAD6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  <w:r w:rsidR="005B680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955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6</w:t>
            </w:r>
            <w:r w:rsidR="005B680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67" w:type="dxa"/>
            <w:tcBorders>
              <w:top w:val="single" w:sz="4" w:space="0" w:color="auto"/>
            </w:tcBorders>
          </w:tcPr>
          <w:p w14:paraId="2F118E35" w14:textId="5EBCEFEC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E314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593" w:type="dxa"/>
            <w:tcBorders>
              <w:top w:val="single" w:sz="4" w:space="0" w:color="auto"/>
            </w:tcBorders>
          </w:tcPr>
          <w:p w14:paraId="4F896537" w14:textId="6BCFCD8B" w:rsidR="0045146E" w:rsidRPr="00625D1E" w:rsidRDefault="00723457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8</w:t>
            </w:r>
            <w:r w:rsidR="0045146E"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3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  <w:r w:rsidR="0045146E"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GAT</w:t>
            </w:r>
          </w:p>
        </w:tc>
        <w:tc>
          <w:tcPr>
            <w:tcW w:w="727" w:type="dxa"/>
            <w:tcBorders>
              <w:top w:val="single" w:sz="4" w:space="0" w:color="auto"/>
            </w:tcBorders>
          </w:tcPr>
          <w:p w14:paraId="64FCC047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single" w:sz="4" w:space="0" w:color="auto"/>
            </w:tcBorders>
          </w:tcPr>
          <w:p w14:paraId="4F6940B4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9" w:type="dxa"/>
            <w:tcBorders>
              <w:top w:val="single" w:sz="4" w:space="0" w:color="auto"/>
            </w:tcBorders>
          </w:tcPr>
          <w:p w14:paraId="13E41C39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45146E" w:rsidRPr="00625D1E" w14:paraId="7B89E7C5" w14:textId="77777777" w:rsidTr="004419E7">
        <w:tc>
          <w:tcPr>
            <w:tcW w:w="1276" w:type="dxa"/>
          </w:tcPr>
          <w:p w14:paraId="0720D815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Gln</w:t>
            </w:r>
            <w:proofErr w:type="spellEnd"/>
          </w:p>
        </w:tc>
        <w:tc>
          <w:tcPr>
            <w:tcW w:w="1134" w:type="dxa"/>
          </w:tcPr>
          <w:p w14:paraId="120E4C16" w14:textId="769060A3" w:rsidR="0045146E" w:rsidRPr="00625D1E" w:rsidRDefault="00B745A9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84" w:type="dxa"/>
          </w:tcPr>
          <w:p w14:paraId="4989B325" w14:textId="6EC60689" w:rsidR="0045146E" w:rsidRPr="00625D1E" w:rsidRDefault="005B6807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4</w:t>
            </w:r>
            <w:r w:rsidR="0045146E"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61</w:t>
            </w:r>
          </w:p>
        </w:tc>
        <w:tc>
          <w:tcPr>
            <w:tcW w:w="667" w:type="dxa"/>
          </w:tcPr>
          <w:p w14:paraId="42AA7366" w14:textId="54451371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E314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593" w:type="dxa"/>
          </w:tcPr>
          <w:p w14:paraId="2019EB8B" w14:textId="2240CB2D" w:rsidR="0045146E" w:rsidRPr="00625D1E" w:rsidRDefault="00723457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30</w:t>
            </w:r>
            <w:r w:rsidR="0045146E"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32</w:t>
            </w:r>
            <w:r w:rsidR="0045146E"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TTG</w:t>
            </w:r>
          </w:p>
        </w:tc>
        <w:tc>
          <w:tcPr>
            <w:tcW w:w="727" w:type="dxa"/>
          </w:tcPr>
          <w:p w14:paraId="1D6E0505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</w:tcPr>
          <w:p w14:paraId="20C35C45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9" w:type="dxa"/>
          </w:tcPr>
          <w:p w14:paraId="01B7998A" w14:textId="1C180C19" w:rsidR="0045146E" w:rsidRPr="00625D1E" w:rsidRDefault="009A3E00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8</w:t>
            </w:r>
          </w:p>
        </w:tc>
      </w:tr>
      <w:tr w:rsidR="0045146E" w:rsidRPr="00625D1E" w14:paraId="0AF3482C" w14:textId="77777777" w:rsidTr="004419E7">
        <w:tc>
          <w:tcPr>
            <w:tcW w:w="1276" w:type="dxa"/>
          </w:tcPr>
          <w:p w14:paraId="748D69F3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Met</w:t>
            </w:r>
            <w:proofErr w:type="spellEnd"/>
          </w:p>
        </w:tc>
        <w:tc>
          <w:tcPr>
            <w:tcW w:w="1134" w:type="dxa"/>
          </w:tcPr>
          <w:p w14:paraId="70268A15" w14:textId="297D7520" w:rsidR="0045146E" w:rsidRPr="00625D1E" w:rsidRDefault="00B745A9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284" w:type="dxa"/>
          </w:tcPr>
          <w:p w14:paraId="118C3CBF" w14:textId="4502AE5F" w:rsidR="0045146E" w:rsidRPr="00625D1E" w:rsidRDefault="005B6807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61</w:t>
            </w:r>
            <w:r w:rsidR="0045146E"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28</w:t>
            </w:r>
          </w:p>
        </w:tc>
        <w:tc>
          <w:tcPr>
            <w:tcW w:w="667" w:type="dxa"/>
          </w:tcPr>
          <w:p w14:paraId="4C031B44" w14:textId="27F0FE72" w:rsidR="0045146E" w:rsidRPr="00625D1E" w:rsidRDefault="00E31430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1593" w:type="dxa"/>
          </w:tcPr>
          <w:p w14:paraId="2E39DC2B" w14:textId="59CCF93B" w:rsidR="0045146E" w:rsidRPr="00625D1E" w:rsidRDefault="00723457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  <w:r w:rsidR="0045146E"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1-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  <w:r w:rsidR="0045146E"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3 CAT</w:t>
            </w:r>
          </w:p>
        </w:tc>
        <w:tc>
          <w:tcPr>
            <w:tcW w:w="727" w:type="dxa"/>
          </w:tcPr>
          <w:p w14:paraId="7CC016A3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</w:tcPr>
          <w:p w14:paraId="7031742E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9" w:type="dxa"/>
          </w:tcPr>
          <w:p w14:paraId="34430A6A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</w:t>
            </w:r>
          </w:p>
        </w:tc>
      </w:tr>
      <w:tr w:rsidR="0045146E" w:rsidRPr="00625D1E" w14:paraId="3266D17D" w14:textId="77777777" w:rsidTr="004419E7">
        <w:tc>
          <w:tcPr>
            <w:tcW w:w="1276" w:type="dxa"/>
          </w:tcPr>
          <w:p w14:paraId="32247449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ND2</w:t>
            </w:r>
          </w:p>
        </w:tc>
        <w:tc>
          <w:tcPr>
            <w:tcW w:w="1134" w:type="dxa"/>
          </w:tcPr>
          <w:p w14:paraId="3B8DE61E" w14:textId="0A918FCE" w:rsidR="0045146E" w:rsidRPr="00625D1E" w:rsidRDefault="00B745A9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284" w:type="dxa"/>
          </w:tcPr>
          <w:p w14:paraId="4DC1DF52" w14:textId="172E3EC4" w:rsidR="0045146E" w:rsidRPr="00625D1E" w:rsidRDefault="005B6807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50</w:t>
            </w:r>
            <w:r w:rsidR="0045146E"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  <w:r w:rsidR="0045146E"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667" w:type="dxa"/>
          </w:tcPr>
          <w:p w14:paraId="21A11F23" w14:textId="2AD45C21" w:rsidR="0045146E" w:rsidRPr="00625D1E" w:rsidRDefault="00E31430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99</w:t>
            </w:r>
          </w:p>
        </w:tc>
        <w:tc>
          <w:tcPr>
            <w:tcW w:w="1593" w:type="dxa"/>
          </w:tcPr>
          <w:p w14:paraId="3D344D18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27" w:type="dxa"/>
          </w:tcPr>
          <w:p w14:paraId="1A7E6138" w14:textId="0EE528C0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T</w:t>
            </w:r>
            <w:r w:rsidR="000765F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778" w:type="dxa"/>
          </w:tcPr>
          <w:p w14:paraId="7D647077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AA</w:t>
            </w:r>
          </w:p>
        </w:tc>
        <w:tc>
          <w:tcPr>
            <w:tcW w:w="1409" w:type="dxa"/>
          </w:tcPr>
          <w:p w14:paraId="113B7E3E" w14:textId="628CB34E" w:rsidR="0045146E" w:rsidRPr="00625D1E" w:rsidRDefault="009A3E00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1</w:t>
            </w:r>
          </w:p>
        </w:tc>
      </w:tr>
      <w:tr w:rsidR="0045146E" w:rsidRPr="00625D1E" w14:paraId="77DB857C" w14:textId="77777777" w:rsidTr="004419E7">
        <w:tc>
          <w:tcPr>
            <w:tcW w:w="1276" w:type="dxa"/>
          </w:tcPr>
          <w:p w14:paraId="2D7F6E65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Trp</w:t>
            </w:r>
            <w:proofErr w:type="spellEnd"/>
          </w:p>
        </w:tc>
        <w:tc>
          <w:tcPr>
            <w:tcW w:w="1134" w:type="dxa"/>
          </w:tcPr>
          <w:p w14:paraId="0CBAE532" w14:textId="675DC9BF" w:rsidR="0045146E" w:rsidRPr="00625D1E" w:rsidRDefault="00B745A9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284" w:type="dxa"/>
          </w:tcPr>
          <w:p w14:paraId="78F77418" w14:textId="1248678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  <w:r w:rsidR="005B680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49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</w:t>
            </w:r>
            <w:r w:rsidR="005B680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17</w:t>
            </w:r>
          </w:p>
        </w:tc>
        <w:tc>
          <w:tcPr>
            <w:tcW w:w="667" w:type="dxa"/>
          </w:tcPr>
          <w:p w14:paraId="482DC11E" w14:textId="1DA4DD46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E314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593" w:type="dxa"/>
          </w:tcPr>
          <w:p w14:paraId="1E56743E" w14:textId="383296B0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  <w:r w:rsidR="0072345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81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</w:t>
            </w:r>
            <w:r w:rsidR="0072345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83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TCA</w:t>
            </w:r>
          </w:p>
        </w:tc>
        <w:tc>
          <w:tcPr>
            <w:tcW w:w="727" w:type="dxa"/>
          </w:tcPr>
          <w:p w14:paraId="75B627EA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</w:tcPr>
          <w:p w14:paraId="68264174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9" w:type="dxa"/>
          </w:tcPr>
          <w:p w14:paraId="1EA9EC50" w14:textId="7EA046DC" w:rsidR="0045146E" w:rsidRPr="00625D1E" w:rsidRDefault="009A3E00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45146E" w:rsidRPr="00625D1E" w14:paraId="26615530" w14:textId="77777777" w:rsidTr="004419E7">
        <w:tc>
          <w:tcPr>
            <w:tcW w:w="1276" w:type="dxa"/>
          </w:tcPr>
          <w:p w14:paraId="3B9CF0BD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Cys</w:t>
            </w:r>
            <w:proofErr w:type="spellEnd"/>
          </w:p>
        </w:tc>
        <w:tc>
          <w:tcPr>
            <w:tcW w:w="1134" w:type="dxa"/>
          </w:tcPr>
          <w:p w14:paraId="0ECC64E5" w14:textId="52220A95" w:rsidR="0045146E" w:rsidRPr="00625D1E" w:rsidRDefault="00B745A9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84" w:type="dxa"/>
          </w:tcPr>
          <w:p w14:paraId="52475DB0" w14:textId="403D8661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  <w:r w:rsidR="005B680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62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5</w:t>
            </w:r>
            <w:r w:rsidR="005B680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67" w:type="dxa"/>
          </w:tcPr>
          <w:p w14:paraId="16E20122" w14:textId="137C40CE" w:rsidR="0045146E" w:rsidRPr="00625D1E" w:rsidRDefault="00E31430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1593" w:type="dxa"/>
          </w:tcPr>
          <w:p w14:paraId="775220CF" w14:textId="5226C9F8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  <w:r w:rsidR="0072345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94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</w:t>
            </w:r>
            <w:r w:rsidR="0072345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96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GCA</w:t>
            </w:r>
          </w:p>
        </w:tc>
        <w:tc>
          <w:tcPr>
            <w:tcW w:w="727" w:type="dxa"/>
          </w:tcPr>
          <w:p w14:paraId="24C18C87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</w:tcPr>
          <w:p w14:paraId="3038DD1A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9" w:type="dxa"/>
          </w:tcPr>
          <w:p w14:paraId="108701EB" w14:textId="21D68BF7" w:rsidR="0045146E" w:rsidRPr="00625D1E" w:rsidRDefault="009A3E00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44</w:t>
            </w:r>
          </w:p>
        </w:tc>
      </w:tr>
      <w:tr w:rsidR="0045146E" w:rsidRPr="00625D1E" w14:paraId="658F7E9C" w14:textId="77777777" w:rsidTr="004419E7">
        <w:tc>
          <w:tcPr>
            <w:tcW w:w="1276" w:type="dxa"/>
          </w:tcPr>
          <w:p w14:paraId="7F0DCA7B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Tyr</w:t>
            </w:r>
            <w:proofErr w:type="spellEnd"/>
          </w:p>
        </w:tc>
        <w:tc>
          <w:tcPr>
            <w:tcW w:w="1134" w:type="dxa"/>
          </w:tcPr>
          <w:p w14:paraId="4F1DCBCA" w14:textId="45DCB695" w:rsidR="0045146E" w:rsidRPr="00625D1E" w:rsidRDefault="00B745A9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84" w:type="dxa"/>
          </w:tcPr>
          <w:p w14:paraId="451FEF01" w14:textId="5557F9C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5</w:t>
            </w:r>
            <w:r w:rsidR="005B680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4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63</w:t>
            </w:r>
            <w:r w:rsidR="005B680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67" w:type="dxa"/>
          </w:tcPr>
          <w:p w14:paraId="7520E568" w14:textId="37D78AB6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E314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593" w:type="dxa"/>
          </w:tcPr>
          <w:p w14:paraId="0A0DC424" w14:textId="6665CB3C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60</w:t>
            </w:r>
            <w:r w:rsidR="0072345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60</w:t>
            </w:r>
            <w:r w:rsidR="0072345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GTA</w:t>
            </w:r>
          </w:p>
        </w:tc>
        <w:tc>
          <w:tcPr>
            <w:tcW w:w="727" w:type="dxa"/>
          </w:tcPr>
          <w:p w14:paraId="4D2A4835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</w:tcPr>
          <w:p w14:paraId="6A20FCC2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9" w:type="dxa"/>
          </w:tcPr>
          <w:p w14:paraId="0E8D80B6" w14:textId="5FF8F790" w:rsidR="0045146E" w:rsidRPr="00625D1E" w:rsidRDefault="009A3E00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6</w:t>
            </w:r>
          </w:p>
        </w:tc>
      </w:tr>
      <w:tr w:rsidR="0045146E" w:rsidRPr="00625D1E" w14:paraId="1B6D77C0" w14:textId="77777777" w:rsidTr="004419E7">
        <w:tc>
          <w:tcPr>
            <w:tcW w:w="1276" w:type="dxa"/>
          </w:tcPr>
          <w:p w14:paraId="4CF9253A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COI</w:t>
            </w:r>
          </w:p>
        </w:tc>
        <w:tc>
          <w:tcPr>
            <w:tcW w:w="1134" w:type="dxa"/>
          </w:tcPr>
          <w:p w14:paraId="0D15F3E5" w14:textId="025198A3" w:rsidR="0045146E" w:rsidRPr="00625D1E" w:rsidRDefault="00B745A9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284" w:type="dxa"/>
          </w:tcPr>
          <w:p w14:paraId="1E3A5928" w14:textId="50B2F88B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63</w:t>
            </w:r>
            <w:r w:rsidR="005B680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317</w:t>
            </w:r>
            <w:r w:rsidR="005B680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67" w:type="dxa"/>
          </w:tcPr>
          <w:p w14:paraId="3F7B1984" w14:textId="5C064AFA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53</w:t>
            </w:r>
            <w:r w:rsidR="00E314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593" w:type="dxa"/>
          </w:tcPr>
          <w:p w14:paraId="708EA974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27" w:type="dxa"/>
          </w:tcPr>
          <w:p w14:paraId="2C07B271" w14:textId="5B9C0834" w:rsidR="0045146E" w:rsidRPr="00625D1E" w:rsidRDefault="000765F1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</w:t>
            </w:r>
            <w:r w:rsidR="0045146E"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G</w:t>
            </w:r>
          </w:p>
        </w:tc>
        <w:tc>
          <w:tcPr>
            <w:tcW w:w="778" w:type="dxa"/>
          </w:tcPr>
          <w:p w14:paraId="3E5550B9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AA</w:t>
            </w:r>
          </w:p>
        </w:tc>
        <w:tc>
          <w:tcPr>
            <w:tcW w:w="1409" w:type="dxa"/>
          </w:tcPr>
          <w:p w14:paraId="6A06A178" w14:textId="259CD4DA" w:rsidR="0045146E" w:rsidRPr="00625D1E" w:rsidRDefault="009A3E00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</w:tr>
      <w:tr w:rsidR="0045146E" w:rsidRPr="00625D1E" w14:paraId="520A41A1" w14:textId="77777777" w:rsidTr="004419E7">
        <w:tc>
          <w:tcPr>
            <w:tcW w:w="1276" w:type="dxa"/>
          </w:tcPr>
          <w:p w14:paraId="5197BD97" w14:textId="6BB9862F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Leu</w:t>
            </w:r>
            <w:proofErr w:type="spellEnd"/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(</w:t>
            </w:r>
            <w:proofErr w:type="gramEnd"/>
            <w:r w:rsidR="00EA295A"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UUR</w:t>
            </w: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1134" w:type="dxa"/>
          </w:tcPr>
          <w:p w14:paraId="45513694" w14:textId="71D48E29" w:rsidR="0045146E" w:rsidRPr="00625D1E" w:rsidRDefault="00B745A9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284" w:type="dxa"/>
          </w:tcPr>
          <w:p w14:paraId="57A794BF" w14:textId="414F0F61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1</w:t>
            </w:r>
            <w:r w:rsidR="005B680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8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32</w:t>
            </w:r>
            <w:r w:rsidR="00380BB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667" w:type="dxa"/>
          </w:tcPr>
          <w:p w14:paraId="53023A14" w14:textId="12211513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E314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593" w:type="dxa"/>
          </w:tcPr>
          <w:p w14:paraId="177AF12D" w14:textId="296492CF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  <w:r w:rsidR="0072345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7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3</w:t>
            </w:r>
            <w:r w:rsidR="0072345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9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TAA</w:t>
            </w:r>
          </w:p>
        </w:tc>
        <w:tc>
          <w:tcPr>
            <w:tcW w:w="727" w:type="dxa"/>
          </w:tcPr>
          <w:p w14:paraId="62831201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</w:tcPr>
          <w:p w14:paraId="59569537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9" w:type="dxa"/>
          </w:tcPr>
          <w:p w14:paraId="69A74B8D" w14:textId="344FE70C" w:rsidR="0045146E" w:rsidRPr="00625D1E" w:rsidRDefault="009A3E00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</w:tr>
      <w:tr w:rsidR="0045146E" w:rsidRPr="00625D1E" w14:paraId="4E8D9DB9" w14:textId="77777777" w:rsidTr="004419E7">
        <w:tc>
          <w:tcPr>
            <w:tcW w:w="1276" w:type="dxa"/>
          </w:tcPr>
          <w:p w14:paraId="6E849C6B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COII</w:t>
            </w:r>
          </w:p>
        </w:tc>
        <w:tc>
          <w:tcPr>
            <w:tcW w:w="1134" w:type="dxa"/>
          </w:tcPr>
          <w:p w14:paraId="7071BA64" w14:textId="07B81A59" w:rsidR="0045146E" w:rsidRPr="00625D1E" w:rsidRDefault="00B745A9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284" w:type="dxa"/>
          </w:tcPr>
          <w:p w14:paraId="5608828A" w14:textId="4555423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2</w:t>
            </w:r>
            <w:r w:rsidR="00380BB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3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39</w:t>
            </w:r>
            <w:r w:rsidR="00380BB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  <w:r w:rsidR="006D24C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67" w:type="dxa"/>
          </w:tcPr>
          <w:p w14:paraId="1F84DDD9" w14:textId="144E1988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8</w:t>
            </w:r>
            <w:r w:rsidR="00E314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593" w:type="dxa"/>
          </w:tcPr>
          <w:p w14:paraId="473F8F05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27" w:type="dxa"/>
          </w:tcPr>
          <w:p w14:paraId="6C5E8DB4" w14:textId="1BEE96A4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T</w:t>
            </w:r>
            <w:r w:rsidR="000765F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778" w:type="dxa"/>
          </w:tcPr>
          <w:p w14:paraId="026F18E6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-</w:t>
            </w:r>
          </w:p>
        </w:tc>
        <w:tc>
          <w:tcPr>
            <w:tcW w:w="1409" w:type="dxa"/>
          </w:tcPr>
          <w:p w14:paraId="7B1ACF3F" w14:textId="05AE1F11" w:rsidR="0045146E" w:rsidRPr="00625D1E" w:rsidRDefault="009A3E00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45146E" w:rsidRPr="00625D1E" w14:paraId="54FD5FF7" w14:textId="77777777" w:rsidTr="004419E7">
        <w:tc>
          <w:tcPr>
            <w:tcW w:w="1276" w:type="dxa"/>
          </w:tcPr>
          <w:p w14:paraId="29E89A19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Lys</w:t>
            </w:r>
            <w:proofErr w:type="spellEnd"/>
          </w:p>
        </w:tc>
        <w:tc>
          <w:tcPr>
            <w:tcW w:w="1134" w:type="dxa"/>
          </w:tcPr>
          <w:p w14:paraId="5B6C8D64" w14:textId="302BCE95" w:rsidR="0045146E" w:rsidRPr="00625D1E" w:rsidRDefault="00B745A9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284" w:type="dxa"/>
          </w:tcPr>
          <w:p w14:paraId="6E792D23" w14:textId="426C1C7A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92</w:t>
            </w:r>
            <w:r w:rsidR="00380BB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399</w:t>
            </w:r>
            <w:r w:rsidR="00380BB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67" w:type="dxa"/>
          </w:tcPr>
          <w:p w14:paraId="39C58290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1593" w:type="dxa"/>
          </w:tcPr>
          <w:p w14:paraId="692EA90C" w14:textId="5A93F850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95</w:t>
            </w:r>
            <w:r w:rsidR="0072345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395</w:t>
            </w:r>
            <w:r w:rsidR="0072345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CTT</w:t>
            </w:r>
          </w:p>
        </w:tc>
        <w:tc>
          <w:tcPr>
            <w:tcW w:w="727" w:type="dxa"/>
          </w:tcPr>
          <w:p w14:paraId="3E18304A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</w:tcPr>
          <w:p w14:paraId="4101552F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9" w:type="dxa"/>
          </w:tcPr>
          <w:p w14:paraId="6B2DBECB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45146E" w:rsidRPr="00625D1E" w14:paraId="771247CE" w14:textId="77777777" w:rsidTr="004419E7">
        <w:tc>
          <w:tcPr>
            <w:tcW w:w="1276" w:type="dxa"/>
          </w:tcPr>
          <w:p w14:paraId="17576811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Asp</w:t>
            </w:r>
            <w:proofErr w:type="spellEnd"/>
          </w:p>
        </w:tc>
        <w:tc>
          <w:tcPr>
            <w:tcW w:w="1134" w:type="dxa"/>
          </w:tcPr>
          <w:p w14:paraId="0F4005C8" w14:textId="0B898E1D" w:rsidR="0045146E" w:rsidRPr="00625D1E" w:rsidRDefault="00B745A9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284" w:type="dxa"/>
          </w:tcPr>
          <w:p w14:paraId="262A8693" w14:textId="3BBA9409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99</w:t>
            </w:r>
            <w:r w:rsidR="00380BB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40</w:t>
            </w:r>
            <w:r w:rsidR="00380BB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667" w:type="dxa"/>
          </w:tcPr>
          <w:p w14:paraId="487982BA" w14:textId="205ECFDC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E314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593" w:type="dxa"/>
          </w:tcPr>
          <w:p w14:paraId="789904CA" w14:textId="7871342A" w:rsidR="0045146E" w:rsidRPr="00625D1E" w:rsidRDefault="00723457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025</w:t>
            </w:r>
            <w:r w:rsidR="0045146E"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027</w:t>
            </w:r>
            <w:r w:rsidR="0045146E"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GTC</w:t>
            </w:r>
          </w:p>
        </w:tc>
        <w:tc>
          <w:tcPr>
            <w:tcW w:w="727" w:type="dxa"/>
          </w:tcPr>
          <w:p w14:paraId="2159B6D1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</w:tcPr>
          <w:p w14:paraId="09C7261A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9" w:type="dxa"/>
          </w:tcPr>
          <w:p w14:paraId="380D736F" w14:textId="03EA7192" w:rsidR="0045146E" w:rsidRPr="00625D1E" w:rsidRDefault="009A3E00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  <w:r w:rsidR="0045146E"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</w:tr>
      <w:tr w:rsidR="0045146E" w:rsidRPr="00625D1E" w14:paraId="06401B7A" w14:textId="77777777" w:rsidTr="004419E7">
        <w:tc>
          <w:tcPr>
            <w:tcW w:w="1276" w:type="dxa"/>
          </w:tcPr>
          <w:p w14:paraId="1359ABEA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ATP8</w:t>
            </w:r>
          </w:p>
        </w:tc>
        <w:tc>
          <w:tcPr>
            <w:tcW w:w="1134" w:type="dxa"/>
          </w:tcPr>
          <w:p w14:paraId="7224F012" w14:textId="078F56BF" w:rsidR="0045146E" w:rsidRPr="00625D1E" w:rsidRDefault="00B745A9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284" w:type="dxa"/>
          </w:tcPr>
          <w:p w14:paraId="0E1AC7FF" w14:textId="7BC8850F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0</w:t>
            </w:r>
            <w:r w:rsidR="00380BB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9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421</w:t>
            </w:r>
            <w:r w:rsidR="00380BB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67" w:type="dxa"/>
          </w:tcPr>
          <w:p w14:paraId="34773304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59</w:t>
            </w:r>
          </w:p>
        </w:tc>
        <w:tc>
          <w:tcPr>
            <w:tcW w:w="1593" w:type="dxa"/>
          </w:tcPr>
          <w:p w14:paraId="5BECEED4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27" w:type="dxa"/>
          </w:tcPr>
          <w:p w14:paraId="2B9314B5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TT</w:t>
            </w:r>
          </w:p>
        </w:tc>
        <w:tc>
          <w:tcPr>
            <w:tcW w:w="778" w:type="dxa"/>
          </w:tcPr>
          <w:p w14:paraId="448E277D" w14:textId="7CC840AB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A</w:t>
            </w:r>
            <w:r w:rsidR="000765F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1409" w:type="dxa"/>
          </w:tcPr>
          <w:p w14:paraId="1C8DC80B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45146E" w:rsidRPr="00625D1E" w14:paraId="3B8650B5" w14:textId="77777777" w:rsidTr="004419E7">
        <w:tc>
          <w:tcPr>
            <w:tcW w:w="1276" w:type="dxa"/>
          </w:tcPr>
          <w:p w14:paraId="646AC3C0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ATP6</w:t>
            </w:r>
          </w:p>
        </w:tc>
        <w:tc>
          <w:tcPr>
            <w:tcW w:w="1134" w:type="dxa"/>
          </w:tcPr>
          <w:p w14:paraId="6EE491EF" w14:textId="09482A3C" w:rsidR="0045146E" w:rsidRPr="00625D1E" w:rsidRDefault="00B745A9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284" w:type="dxa"/>
          </w:tcPr>
          <w:p w14:paraId="51BF8153" w14:textId="1295063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21</w:t>
            </w:r>
            <w:r w:rsidR="00380BB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48</w:t>
            </w:r>
            <w:r w:rsidR="00380BB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667" w:type="dxa"/>
          </w:tcPr>
          <w:p w14:paraId="3AD11E9A" w14:textId="218E84B9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7</w:t>
            </w:r>
            <w:r w:rsidR="00E314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593" w:type="dxa"/>
          </w:tcPr>
          <w:p w14:paraId="038FBE6F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27" w:type="dxa"/>
          </w:tcPr>
          <w:p w14:paraId="3C895C8D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TG</w:t>
            </w:r>
          </w:p>
        </w:tc>
        <w:tc>
          <w:tcPr>
            <w:tcW w:w="778" w:type="dxa"/>
          </w:tcPr>
          <w:p w14:paraId="7CB057D9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AA</w:t>
            </w:r>
          </w:p>
        </w:tc>
        <w:tc>
          <w:tcPr>
            <w:tcW w:w="1409" w:type="dxa"/>
          </w:tcPr>
          <w:p w14:paraId="14271CBE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7</w:t>
            </w:r>
          </w:p>
        </w:tc>
      </w:tr>
      <w:tr w:rsidR="0045146E" w:rsidRPr="00625D1E" w14:paraId="1F7879CF" w14:textId="77777777" w:rsidTr="004419E7">
        <w:tc>
          <w:tcPr>
            <w:tcW w:w="1276" w:type="dxa"/>
          </w:tcPr>
          <w:p w14:paraId="2AD305A0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COIII</w:t>
            </w:r>
          </w:p>
        </w:tc>
        <w:tc>
          <w:tcPr>
            <w:tcW w:w="1134" w:type="dxa"/>
          </w:tcPr>
          <w:p w14:paraId="7C8B84BE" w14:textId="109359FC" w:rsidR="0045146E" w:rsidRPr="00625D1E" w:rsidRDefault="00B745A9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284" w:type="dxa"/>
          </w:tcPr>
          <w:p w14:paraId="0F706104" w14:textId="44183233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8</w:t>
            </w:r>
            <w:r w:rsidR="00380BB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5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56</w:t>
            </w:r>
            <w:r w:rsidR="00380BB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667" w:type="dxa"/>
          </w:tcPr>
          <w:p w14:paraId="654690D2" w14:textId="0612616C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8</w:t>
            </w:r>
            <w:r w:rsidR="00E314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593" w:type="dxa"/>
          </w:tcPr>
          <w:p w14:paraId="5F2EB53C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27" w:type="dxa"/>
          </w:tcPr>
          <w:p w14:paraId="1DEB9CAF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TG</w:t>
            </w:r>
          </w:p>
        </w:tc>
        <w:tc>
          <w:tcPr>
            <w:tcW w:w="778" w:type="dxa"/>
          </w:tcPr>
          <w:p w14:paraId="72E6AFE6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AA</w:t>
            </w:r>
          </w:p>
        </w:tc>
        <w:tc>
          <w:tcPr>
            <w:tcW w:w="1409" w:type="dxa"/>
          </w:tcPr>
          <w:p w14:paraId="16F711F4" w14:textId="124D1DED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  <w:r w:rsidR="009A3E0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</w:tr>
      <w:tr w:rsidR="0045146E" w:rsidRPr="00625D1E" w14:paraId="2A8EC7A1" w14:textId="77777777" w:rsidTr="004419E7">
        <w:tc>
          <w:tcPr>
            <w:tcW w:w="1276" w:type="dxa"/>
          </w:tcPr>
          <w:p w14:paraId="6BE5CE91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Gly</w:t>
            </w:r>
            <w:proofErr w:type="spellEnd"/>
          </w:p>
        </w:tc>
        <w:tc>
          <w:tcPr>
            <w:tcW w:w="1134" w:type="dxa"/>
          </w:tcPr>
          <w:p w14:paraId="6A327EBE" w14:textId="2EA945E3" w:rsidR="0045146E" w:rsidRPr="00625D1E" w:rsidRDefault="00B745A9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284" w:type="dxa"/>
          </w:tcPr>
          <w:p w14:paraId="2E3538C9" w14:textId="7902714D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69</w:t>
            </w:r>
            <w:r w:rsidR="00380BB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57</w:t>
            </w:r>
            <w:r w:rsidR="00380BB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667" w:type="dxa"/>
          </w:tcPr>
          <w:p w14:paraId="4AD030DD" w14:textId="7240662B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E314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593" w:type="dxa"/>
          </w:tcPr>
          <w:p w14:paraId="2FEF70D1" w14:textId="4B9F3940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7</w:t>
            </w:r>
            <w:r w:rsidR="0072345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6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57</w:t>
            </w:r>
            <w:r w:rsidR="0072345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8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TCC</w:t>
            </w:r>
          </w:p>
        </w:tc>
        <w:tc>
          <w:tcPr>
            <w:tcW w:w="727" w:type="dxa"/>
          </w:tcPr>
          <w:p w14:paraId="0FC7D64C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</w:tcPr>
          <w:p w14:paraId="0074E952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9" w:type="dxa"/>
          </w:tcPr>
          <w:p w14:paraId="20279BC0" w14:textId="3381D2A2" w:rsidR="0045146E" w:rsidRPr="00625D1E" w:rsidRDefault="009A3E00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  <w:r w:rsidR="0045146E"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</w:t>
            </w:r>
          </w:p>
        </w:tc>
      </w:tr>
      <w:tr w:rsidR="0045146E" w:rsidRPr="00625D1E" w14:paraId="310376CF" w14:textId="77777777" w:rsidTr="004419E7">
        <w:tc>
          <w:tcPr>
            <w:tcW w:w="1276" w:type="dxa"/>
          </w:tcPr>
          <w:p w14:paraId="428D3747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ND3</w:t>
            </w:r>
          </w:p>
        </w:tc>
        <w:tc>
          <w:tcPr>
            <w:tcW w:w="1134" w:type="dxa"/>
          </w:tcPr>
          <w:p w14:paraId="3E8E8170" w14:textId="026A7D5D" w:rsidR="0045146E" w:rsidRPr="00625D1E" w:rsidRDefault="00B745A9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284" w:type="dxa"/>
          </w:tcPr>
          <w:p w14:paraId="7C08715D" w14:textId="4151AB4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7</w:t>
            </w:r>
            <w:r w:rsidR="00B9747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2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61</w:t>
            </w:r>
            <w:r w:rsidR="00B9747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667" w:type="dxa"/>
          </w:tcPr>
          <w:p w14:paraId="6AF1E828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54</w:t>
            </w:r>
          </w:p>
        </w:tc>
        <w:tc>
          <w:tcPr>
            <w:tcW w:w="1593" w:type="dxa"/>
          </w:tcPr>
          <w:p w14:paraId="5D642B9C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27" w:type="dxa"/>
          </w:tcPr>
          <w:p w14:paraId="66E9DADC" w14:textId="44C31D3E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T</w:t>
            </w:r>
            <w:r w:rsidR="000765F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778" w:type="dxa"/>
          </w:tcPr>
          <w:p w14:paraId="347E05EF" w14:textId="69D62669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A</w:t>
            </w:r>
            <w:r w:rsidR="000765F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1409" w:type="dxa"/>
          </w:tcPr>
          <w:p w14:paraId="61B67DC2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45146E" w:rsidRPr="00625D1E" w14:paraId="67B86DF0" w14:textId="77777777" w:rsidTr="004419E7">
        <w:tc>
          <w:tcPr>
            <w:tcW w:w="1276" w:type="dxa"/>
          </w:tcPr>
          <w:p w14:paraId="6CF1BC49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Ala</w:t>
            </w:r>
            <w:proofErr w:type="spellEnd"/>
          </w:p>
        </w:tc>
        <w:tc>
          <w:tcPr>
            <w:tcW w:w="1134" w:type="dxa"/>
          </w:tcPr>
          <w:p w14:paraId="10D13B9A" w14:textId="2C0118DD" w:rsidR="0045146E" w:rsidRPr="00625D1E" w:rsidRDefault="00B745A9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284" w:type="dxa"/>
          </w:tcPr>
          <w:p w14:paraId="45E838D2" w14:textId="5C3074DE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1</w:t>
            </w:r>
            <w:r w:rsidR="00B9747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1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61</w:t>
            </w:r>
            <w:r w:rsidR="00B9747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7</w:t>
            </w:r>
          </w:p>
        </w:tc>
        <w:tc>
          <w:tcPr>
            <w:tcW w:w="667" w:type="dxa"/>
          </w:tcPr>
          <w:p w14:paraId="78D89AC4" w14:textId="2AAA7863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E314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593" w:type="dxa"/>
          </w:tcPr>
          <w:p w14:paraId="28B6402C" w14:textId="3AAA0540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1</w:t>
            </w:r>
            <w:r w:rsidR="005B786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0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61</w:t>
            </w:r>
            <w:r w:rsidR="005B786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2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TGC</w:t>
            </w:r>
          </w:p>
        </w:tc>
        <w:tc>
          <w:tcPr>
            <w:tcW w:w="727" w:type="dxa"/>
          </w:tcPr>
          <w:p w14:paraId="72C8B245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</w:tcPr>
          <w:p w14:paraId="186BFC8D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9" w:type="dxa"/>
          </w:tcPr>
          <w:p w14:paraId="01C46DE4" w14:textId="43086BB6" w:rsidR="0045146E" w:rsidRPr="00625D1E" w:rsidRDefault="009A3E00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</w:t>
            </w:r>
          </w:p>
        </w:tc>
      </w:tr>
      <w:tr w:rsidR="0045146E" w:rsidRPr="00625D1E" w14:paraId="545A6DBA" w14:textId="77777777" w:rsidTr="004419E7">
        <w:tc>
          <w:tcPr>
            <w:tcW w:w="1276" w:type="dxa"/>
          </w:tcPr>
          <w:p w14:paraId="295E6D2D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Arg</w:t>
            </w:r>
            <w:proofErr w:type="spellEnd"/>
          </w:p>
        </w:tc>
        <w:tc>
          <w:tcPr>
            <w:tcW w:w="1134" w:type="dxa"/>
          </w:tcPr>
          <w:p w14:paraId="268F31CA" w14:textId="106DB5B5" w:rsidR="0045146E" w:rsidRPr="00625D1E" w:rsidRDefault="00B745A9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284" w:type="dxa"/>
          </w:tcPr>
          <w:p w14:paraId="5E75CF13" w14:textId="0E524434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1</w:t>
            </w:r>
            <w:r w:rsidR="00B9747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-62</w:t>
            </w:r>
            <w:r w:rsidR="00B9747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667" w:type="dxa"/>
          </w:tcPr>
          <w:p w14:paraId="6895EAAF" w14:textId="7206629E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E314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593" w:type="dxa"/>
          </w:tcPr>
          <w:p w14:paraId="5A593329" w14:textId="6A045B31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2</w:t>
            </w:r>
            <w:r w:rsidR="005B786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-62</w:t>
            </w:r>
            <w:r w:rsidR="005B786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 TCG</w:t>
            </w:r>
          </w:p>
        </w:tc>
        <w:tc>
          <w:tcPr>
            <w:tcW w:w="727" w:type="dxa"/>
          </w:tcPr>
          <w:p w14:paraId="2B0C81D7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</w:tcPr>
          <w:p w14:paraId="19DDD5B2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9" w:type="dxa"/>
          </w:tcPr>
          <w:p w14:paraId="6E5BD72B" w14:textId="0DD6DB07" w:rsidR="0045146E" w:rsidRPr="00625D1E" w:rsidRDefault="009A3E00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</w:t>
            </w:r>
          </w:p>
        </w:tc>
      </w:tr>
      <w:tr w:rsidR="0045146E" w:rsidRPr="00625D1E" w14:paraId="2A3F369D" w14:textId="77777777" w:rsidTr="004419E7">
        <w:tc>
          <w:tcPr>
            <w:tcW w:w="1276" w:type="dxa"/>
          </w:tcPr>
          <w:p w14:paraId="2C3061FF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Asn</w:t>
            </w:r>
            <w:proofErr w:type="spellEnd"/>
          </w:p>
        </w:tc>
        <w:tc>
          <w:tcPr>
            <w:tcW w:w="1134" w:type="dxa"/>
          </w:tcPr>
          <w:p w14:paraId="572C3CEA" w14:textId="51784F0B" w:rsidR="0045146E" w:rsidRPr="00625D1E" w:rsidRDefault="00B745A9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284" w:type="dxa"/>
          </w:tcPr>
          <w:p w14:paraId="5729CF92" w14:textId="38545062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2</w:t>
            </w:r>
            <w:r w:rsidR="00B9747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6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63</w:t>
            </w:r>
            <w:r w:rsidR="00B9747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67" w:type="dxa"/>
          </w:tcPr>
          <w:p w14:paraId="7A0D09D3" w14:textId="69DA0A83" w:rsidR="0045146E" w:rsidRPr="00625D1E" w:rsidRDefault="00E31430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2</w:t>
            </w:r>
          </w:p>
        </w:tc>
        <w:tc>
          <w:tcPr>
            <w:tcW w:w="1593" w:type="dxa"/>
          </w:tcPr>
          <w:p w14:paraId="613ED22B" w14:textId="6B17F9B1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2</w:t>
            </w:r>
            <w:r w:rsidR="005B786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6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62</w:t>
            </w:r>
            <w:r w:rsidR="005B786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8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GTT</w:t>
            </w:r>
          </w:p>
        </w:tc>
        <w:tc>
          <w:tcPr>
            <w:tcW w:w="727" w:type="dxa"/>
          </w:tcPr>
          <w:p w14:paraId="4211B8D4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</w:tcPr>
          <w:p w14:paraId="3CEC647F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9" w:type="dxa"/>
          </w:tcPr>
          <w:p w14:paraId="53D840EA" w14:textId="069D65BA" w:rsidR="0045146E" w:rsidRPr="00625D1E" w:rsidRDefault="009A3E00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  <w:r w:rsidR="0045146E"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45146E" w:rsidRPr="00625D1E" w14:paraId="4FF32C12" w14:textId="77777777" w:rsidTr="004419E7">
        <w:tc>
          <w:tcPr>
            <w:tcW w:w="1276" w:type="dxa"/>
          </w:tcPr>
          <w:p w14:paraId="561EE433" w14:textId="2B2D58F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Ser</w:t>
            </w:r>
            <w:proofErr w:type="spellEnd"/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(</w:t>
            </w:r>
            <w:proofErr w:type="gramEnd"/>
            <w:r w:rsidR="00EA295A"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AGN</w:t>
            </w: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1134" w:type="dxa"/>
          </w:tcPr>
          <w:p w14:paraId="7A255715" w14:textId="548685B6" w:rsidR="0045146E" w:rsidRPr="00625D1E" w:rsidRDefault="00B745A9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284" w:type="dxa"/>
          </w:tcPr>
          <w:p w14:paraId="058AC9AD" w14:textId="71772F94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3</w:t>
            </w:r>
            <w:r w:rsidR="00AF0DF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8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63</w:t>
            </w:r>
            <w:r w:rsidR="00AF0DF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4</w:t>
            </w:r>
          </w:p>
        </w:tc>
        <w:tc>
          <w:tcPr>
            <w:tcW w:w="667" w:type="dxa"/>
          </w:tcPr>
          <w:p w14:paraId="3867ADDE" w14:textId="3B898955" w:rsidR="0045146E" w:rsidRPr="00625D1E" w:rsidRDefault="00E31430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1593" w:type="dxa"/>
          </w:tcPr>
          <w:p w14:paraId="7C85E414" w14:textId="34D179A8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3</w:t>
            </w:r>
            <w:r w:rsidR="005B786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3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63</w:t>
            </w:r>
            <w:r w:rsidR="005B786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5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="0072345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T</w:t>
            </w:r>
          </w:p>
        </w:tc>
        <w:tc>
          <w:tcPr>
            <w:tcW w:w="727" w:type="dxa"/>
          </w:tcPr>
          <w:p w14:paraId="378BC994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</w:tcPr>
          <w:p w14:paraId="08C1056A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9" w:type="dxa"/>
          </w:tcPr>
          <w:p w14:paraId="6FF97465" w14:textId="3994D2A3" w:rsidR="0045146E" w:rsidRPr="00625D1E" w:rsidRDefault="00B25FB9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45146E" w:rsidRPr="00625D1E" w14:paraId="5ED58CD4" w14:textId="77777777" w:rsidTr="004419E7">
        <w:tc>
          <w:tcPr>
            <w:tcW w:w="1276" w:type="dxa"/>
          </w:tcPr>
          <w:p w14:paraId="3EEE7F3D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Glu</w:t>
            </w:r>
            <w:proofErr w:type="spellEnd"/>
          </w:p>
        </w:tc>
        <w:tc>
          <w:tcPr>
            <w:tcW w:w="1134" w:type="dxa"/>
          </w:tcPr>
          <w:p w14:paraId="5E9412B0" w14:textId="563C9807" w:rsidR="0045146E" w:rsidRPr="00625D1E" w:rsidRDefault="00B745A9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284" w:type="dxa"/>
          </w:tcPr>
          <w:p w14:paraId="719DC75F" w14:textId="22992458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3</w:t>
            </w:r>
            <w:r w:rsidR="00AF0DF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6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645</w:t>
            </w:r>
            <w:r w:rsidR="00AF0DF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67" w:type="dxa"/>
          </w:tcPr>
          <w:p w14:paraId="4CF674C2" w14:textId="3C2A9DEF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E314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593" w:type="dxa"/>
          </w:tcPr>
          <w:p w14:paraId="25EA0A06" w14:textId="45339CFC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4</w:t>
            </w:r>
            <w:r w:rsidR="005B786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6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64</w:t>
            </w:r>
            <w:r w:rsidR="005B786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8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TTC</w:t>
            </w:r>
          </w:p>
        </w:tc>
        <w:tc>
          <w:tcPr>
            <w:tcW w:w="727" w:type="dxa"/>
          </w:tcPr>
          <w:p w14:paraId="1E8F4FF7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</w:tcPr>
          <w:p w14:paraId="7AFB6AA7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9" w:type="dxa"/>
          </w:tcPr>
          <w:p w14:paraId="1A378427" w14:textId="405D5669" w:rsidR="0045146E" w:rsidRPr="00625D1E" w:rsidRDefault="00B25FB9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</w:tr>
      <w:tr w:rsidR="0045146E" w:rsidRPr="00625D1E" w14:paraId="5C1B33EA" w14:textId="77777777" w:rsidTr="004419E7">
        <w:tc>
          <w:tcPr>
            <w:tcW w:w="1276" w:type="dxa"/>
          </w:tcPr>
          <w:p w14:paraId="418897DA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Phe</w:t>
            </w:r>
            <w:proofErr w:type="spellEnd"/>
          </w:p>
        </w:tc>
        <w:tc>
          <w:tcPr>
            <w:tcW w:w="1134" w:type="dxa"/>
          </w:tcPr>
          <w:p w14:paraId="3036632F" w14:textId="45C0813B" w:rsidR="0045146E" w:rsidRPr="00625D1E" w:rsidRDefault="00B745A9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84" w:type="dxa"/>
          </w:tcPr>
          <w:p w14:paraId="3187C583" w14:textId="1A99F170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45</w:t>
            </w:r>
            <w:r w:rsidR="00AF0DF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65</w:t>
            </w:r>
            <w:r w:rsidR="00AF0DF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667" w:type="dxa"/>
          </w:tcPr>
          <w:p w14:paraId="40B0F859" w14:textId="0CB603B1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E314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593" w:type="dxa"/>
          </w:tcPr>
          <w:p w14:paraId="60344C4A" w14:textId="25B116C9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4</w:t>
            </w:r>
            <w:r w:rsidR="005B786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9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64</w:t>
            </w:r>
            <w:r w:rsidR="005B786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1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GAA</w:t>
            </w:r>
          </w:p>
        </w:tc>
        <w:tc>
          <w:tcPr>
            <w:tcW w:w="727" w:type="dxa"/>
          </w:tcPr>
          <w:p w14:paraId="515FAA8B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</w:tcPr>
          <w:p w14:paraId="5E1E7368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9" w:type="dxa"/>
          </w:tcPr>
          <w:p w14:paraId="513E3F9C" w14:textId="3FA782F5" w:rsidR="0045146E" w:rsidRPr="00625D1E" w:rsidRDefault="00746EC3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2</w:t>
            </w:r>
          </w:p>
        </w:tc>
      </w:tr>
      <w:tr w:rsidR="0045146E" w:rsidRPr="00625D1E" w14:paraId="347A57CA" w14:textId="77777777" w:rsidTr="004419E7">
        <w:tc>
          <w:tcPr>
            <w:tcW w:w="1276" w:type="dxa"/>
          </w:tcPr>
          <w:p w14:paraId="1AA37599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ND5</w:t>
            </w:r>
          </w:p>
        </w:tc>
        <w:tc>
          <w:tcPr>
            <w:tcW w:w="1134" w:type="dxa"/>
          </w:tcPr>
          <w:p w14:paraId="0BE31D0B" w14:textId="4EB1CD4E" w:rsidR="0045146E" w:rsidRPr="00625D1E" w:rsidRDefault="00B745A9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84" w:type="dxa"/>
          </w:tcPr>
          <w:p w14:paraId="22DDD3CA" w14:textId="7383C570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5</w:t>
            </w:r>
            <w:r w:rsidR="006C75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2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82</w:t>
            </w:r>
            <w:r w:rsidR="006C75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667" w:type="dxa"/>
          </w:tcPr>
          <w:p w14:paraId="3312A6FA" w14:textId="3E8DECB9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7</w:t>
            </w:r>
            <w:r w:rsidR="00E314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593" w:type="dxa"/>
          </w:tcPr>
          <w:p w14:paraId="6D9CA04E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27" w:type="dxa"/>
          </w:tcPr>
          <w:p w14:paraId="2CBEC839" w14:textId="41D5D5D8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T</w:t>
            </w:r>
            <w:r w:rsidR="000765F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778" w:type="dxa"/>
          </w:tcPr>
          <w:p w14:paraId="2E13FE29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-</w:t>
            </w:r>
          </w:p>
        </w:tc>
        <w:tc>
          <w:tcPr>
            <w:tcW w:w="1409" w:type="dxa"/>
          </w:tcPr>
          <w:p w14:paraId="500A415C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45146E" w:rsidRPr="00625D1E" w14:paraId="3FB14AAB" w14:textId="77777777" w:rsidTr="004419E7">
        <w:tc>
          <w:tcPr>
            <w:tcW w:w="1276" w:type="dxa"/>
          </w:tcPr>
          <w:p w14:paraId="5486B367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His</w:t>
            </w:r>
            <w:proofErr w:type="spellEnd"/>
          </w:p>
        </w:tc>
        <w:tc>
          <w:tcPr>
            <w:tcW w:w="1134" w:type="dxa"/>
          </w:tcPr>
          <w:p w14:paraId="4E9D5A26" w14:textId="19B45847" w:rsidR="0045146E" w:rsidRPr="00625D1E" w:rsidRDefault="00B745A9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84" w:type="dxa"/>
          </w:tcPr>
          <w:p w14:paraId="05983495" w14:textId="06E101C9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24</w:t>
            </w:r>
            <w:r w:rsidR="006C75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83</w:t>
            </w:r>
            <w:r w:rsidR="006C75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5</w:t>
            </w:r>
          </w:p>
        </w:tc>
        <w:tc>
          <w:tcPr>
            <w:tcW w:w="667" w:type="dxa"/>
          </w:tcPr>
          <w:p w14:paraId="3B25E443" w14:textId="75D86195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E314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593" w:type="dxa"/>
          </w:tcPr>
          <w:p w14:paraId="37B2B7A8" w14:textId="784CAD52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27</w:t>
            </w:r>
            <w:r w:rsidR="005B786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82</w:t>
            </w:r>
            <w:r w:rsidR="005B786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6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GTG</w:t>
            </w:r>
          </w:p>
        </w:tc>
        <w:tc>
          <w:tcPr>
            <w:tcW w:w="727" w:type="dxa"/>
          </w:tcPr>
          <w:p w14:paraId="5E3C6F49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</w:tcPr>
          <w:p w14:paraId="4F8639C1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9" w:type="dxa"/>
          </w:tcPr>
          <w:p w14:paraId="6B629314" w14:textId="3430FAAD" w:rsidR="0045146E" w:rsidRPr="00625D1E" w:rsidRDefault="00B25FB9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</w:p>
        </w:tc>
      </w:tr>
      <w:tr w:rsidR="0045146E" w:rsidRPr="00625D1E" w14:paraId="1E3348E5" w14:textId="77777777" w:rsidTr="004419E7">
        <w:tc>
          <w:tcPr>
            <w:tcW w:w="1276" w:type="dxa"/>
          </w:tcPr>
          <w:p w14:paraId="0F8A6B40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ND4</w:t>
            </w:r>
          </w:p>
        </w:tc>
        <w:tc>
          <w:tcPr>
            <w:tcW w:w="1134" w:type="dxa"/>
          </w:tcPr>
          <w:p w14:paraId="4C4123A8" w14:textId="69512A98" w:rsidR="0045146E" w:rsidRPr="00625D1E" w:rsidRDefault="00B745A9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84" w:type="dxa"/>
          </w:tcPr>
          <w:p w14:paraId="7A01C0B7" w14:textId="125D3F50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3</w:t>
            </w:r>
            <w:r w:rsidR="006C75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6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96</w:t>
            </w:r>
            <w:r w:rsidR="006C75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667" w:type="dxa"/>
          </w:tcPr>
          <w:p w14:paraId="304B20C5" w14:textId="59670CF4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33</w:t>
            </w:r>
            <w:r w:rsidR="00E314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593" w:type="dxa"/>
          </w:tcPr>
          <w:p w14:paraId="4D34FBCF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27" w:type="dxa"/>
          </w:tcPr>
          <w:p w14:paraId="04AD10AA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TG</w:t>
            </w:r>
          </w:p>
        </w:tc>
        <w:tc>
          <w:tcPr>
            <w:tcW w:w="778" w:type="dxa"/>
          </w:tcPr>
          <w:p w14:paraId="7E6502C6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-</w:t>
            </w:r>
          </w:p>
        </w:tc>
        <w:tc>
          <w:tcPr>
            <w:tcW w:w="1409" w:type="dxa"/>
          </w:tcPr>
          <w:p w14:paraId="04286EE7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45146E" w:rsidRPr="00625D1E" w14:paraId="46CF2280" w14:textId="77777777" w:rsidTr="004419E7">
        <w:tc>
          <w:tcPr>
            <w:tcW w:w="1276" w:type="dxa"/>
          </w:tcPr>
          <w:p w14:paraId="30803CC7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ND4L</w:t>
            </w:r>
          </w:p>
        </w:tc>
        <w:tc>
          <w:tcPr>
            <w:tcW w:w="1134" w:type="dxa"/>
          </w:tcPr>
          <w:p w14:paraId="42A871FD" w14:textId="25DC5455" w:rsidR="0045146E" w:rsidRPr="00625D1E" w:rsidRDefault="00B745A9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84" w:type="dxa"/>
          </w:tcPr>
          <w:p w14:paraId="5329CCA1" w14:textId="623788BE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6</w:t>
            </w:r>
            <w:r w:rsidR="006C75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2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99</w:t>
            </w:r>
            <w:r w:rsidR="006C75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667" w:type="dxa"/>
          </w:tcPr>
          <w:p w14:paraId="059C0E8A" w14:textId="0ED1E8FC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9</w:t>
            </w:r>
            <w:r w:rsidR="00E314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593" w:type="dxa"/>
          </w:tcPr>
          <w:p w14:paraId="4EE673A3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27" w:type="dxa"/>
          </w:tcPr>
          <w:p w14:paraId="79EF1432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TG</w:t>
            </w:r>
          </w:p>
        </w:tc>
        <w:tc>
          <w:tcPr>
            <w:tcW w:w="778" w:type="dxa"/>
          </w:tcPr>
          <w:p w14:paraId="63E6B627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AA</w:t>
            </w:r>
          </w:p>
        </w:tc>
        <w:tc>
          <w:tcPr>
            <w:tcW w:w="1409" w:type="dxa"/>
          </w:tcPr>
          <w:p w14:paraId="24E6D6E7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7</w:t>
            </w:r>
          </w:p>
        </w:tc>
      </w:tr>
      <w:tr w:rsidR="0045146E" w:rsidRPr="00625D1E" w14:paraId="1FB0CE6D" w14:textId="77777777" w:rsidTr="004419E7">
        <w:tc>
          <w:tcPr>
            <w:tcW w:w="1276" w:type="dxa"/>
          </w:tcPr>
          <w:p w14:paraId="136B6663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Thr</w:t>
            </w:r>
            <w:proofErr w:type="spellEnd"/>
          </w:p>
        </w:tc>
        <w:tc>
          <w:tcPr>
            <w:tcW w:w="1134" w:type="dxa"/>
          </w:tcPr>
          <w:p w14:paraId="1A43AE4C" w14:textId="5BAF6966" w:rsidR="0045146E" w:rsidRPr="00625D1E" w:rsidRDefault="00B745A9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284" w:type="dxa"/>
          </w:tcPr>
          <w:p w14:paraId="31825448" w14:textId="294C6976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9</w:t>
            </w:r>
            <w:r w:rsidR="006C75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9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  <w:r w:rsidR="006C75D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994</w:t>
            </w:r>
          </w:p>
        </w:tc>
        <w:tc>
          <w:tcPr>
            <w:tcW w:w="667" w:type="dxa"/>
          </w:tcPr>
          <w:p w14:paraId="6FE80A3F" w14:textId="2CD0BE9A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E314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593" w:type="dxa"/>
          </w:tcPr>
          <w:p w14:paraId="33DE06A7" w14:textId="368D9D0B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9</w:t>
            </w:r>
            <w:r w:rsidR="005B786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0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99</w:t>
            </w:r>
            <w:r w:rsidR="005B786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2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TGT</w:t>
            </w:r>
          </w:p>
        </w:tc>
        <w:tc>
          <w:tcPr>
            <w:tcW w:w="727" w:type="dxa"/>
          </w:tcPr>
          <w:p w14:paraId="67B20091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</w:tcPr>
          <w:p w14:paraId="32CCBAF4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9" w:type="dxa"/>
          </w:tcPr>
          <w:p w14:paraId="732CFB47" w14:textId="6245AE01" w:rsidR="0045146E" w:rsidRPr="00625D1E" w:rsidRDefault="00B25FB9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</w:tr>
      <w:tr w:rsidR="0045146E" w:rsidRPr="00625D1E" w14:paraId="614EB5BA" w14:textId="77777777" w:rsidTr="004419E7">
        <w:tc>
          <w:tcPr>
            <w:tcW w:w="1276" w:type="dxa"/>
          </w:tcPr>
          <w:p w14:paraId="5CEBFA59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Pro</w:t>
            </w:r>
            <w:proofErr w:type="spellEnd"/>
          </w:p>
        </w:tc>
        <w:tc>
          <w:tcPr>
            <w:tcW w:w="1134" w:type="dxa"/>
          </w:tcPr>
          <w:p w14:paraId="63EFFE7F" w14:textId="4E38A7D8" w:rsidR="0045146E" w:rsidRPr="00625D1E" w:rsidRDefault="00B745A9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84" w:type="dxa"/>
          </w:tcPr>
          <w:p w14:paraId="090349FF" w14:textId="2E7BCF45" w:rsidR="0045146E" w:rsidRPr="00625D1E" w:rsidRDefault="006C75D8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995</w:t>
            </w:r>
            <w:r w:rsidR="0045146E"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00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667" w:type="dxa"/>
          </w:tcPr>
          <w:p w14:paraId="5E3A78C7" w14:textId="5B2990D6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E314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593" w:type="dxa"/>
          </w:tcPr>
          <w:p w14:paraId="04384C87" w14:textId="315DF64D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bookmarkStart w:id="2" w:name="OLE_LINK63"/>
            <w:bookmarkStart w:id="3" w:name="OLE_LINK64"/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00</w:t>
            </w:r>
            <w:r w:rsidR="005B786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5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  <w:bookmarkEnd w:id="2"/>
            <w:bookmarkEnd w:id="3"/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00</w:t>
            </w:r>
            <w:r w:rsidR="005B786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7</w:t>
            </w:r>
            <w:r w:rsidR="0072345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GG</w:t>
            </w:r>
          </w:p>
        </w:tc>
        <w:tc>
          <w:tcPr>
            <w:tcW w:w="727" w:type="dxa"/>
          </w:tcPr>
          <w:p w14:paraId="7EDC8F89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</w:tcPr>
          <w:p w14:paraId="6E7B7952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9" w:type="dxa"/>
          </w:tcPr>
          <w:p w14:paraId="11EA370D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45146E" w:rsidRPr="00625D1E" w14:paraId="778C0435" w14:textId="77777777" w:rsidTr="004419E7">
        <w:tc>
          <w:tcPr>
            <w:tcW w:w="1276" w:type="dxa"/>
          </w:tcPr>
          <w:p w14:paraId="239E8FC4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ND6</w:t>
            </w:r>
          </w:p>
        </w:tc>
        <w:tc>
          <w:tcPr>
            <w:tcW w:w="1134" w:type="dxa"/>
          </w:tcPr>
          <w:p w14:paraId="14FE1AF6" w14:textId="76B4A239" w:rsidR="0045146E" w:rsidRPr="00625D1E" w:rsidRDefault="00B745A9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284" w:type="dxa"/>
          </w:tcPr>
          <w:p w14:paraId="735D1127" w14:textId="2A0303A0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00</w:t>
            </w:r>
            <w:r w:rsidR="009A538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9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05</w:t>
            </w:r>
            <w:r w:rsidR="009A538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667" w:type="dxa"/>
          </w:tcPr>
          <w:p w14:paraId="5467F170" w14:textId="59FAA145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0</w:t>
            </w:r>
            <w:r w:rsidR="00E314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593" w:type="dxa"/>
          </w:tcPr>
          <w:p w14:paraId="32A641A9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27" w:type="dxa"/>
          </w:tcPr>
          <w:p w14:paraId="2F31C06B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TT</w:t>
            </w:r>
          </w:p>
        </w:tc>
        <w:tc>
          <w:tcPr>
            <w:tcW w:w="778" w:type="dxa"/>
          </w:tcPr>
          <w:p w14:paraId="22AFA26A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A</w:t>
            </w:r>
          </w:p>
        </w:tc>
        <w:tc>
          <w:tcPr>
            <w:tcW w:w="1409" w:type="dxa"/>
          </w:tcPr>
          <w:p w14:paraId="46F6724E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</w:tr>
      <w:tr w:rsidR="0045146E" w:rsidRPr="00625D1E" w14:paraId="44DB3463" w14:textId="77777777" w:rsidTr="004419E7">
        <w:tc>
          <w:tcPr>
            <w:tcW w:w="1276" w:type="dxa"/>
          </w:tcPr>
          <w:p w14:paraId="518A5858" w14:textId="2DD4CEDF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Cyt</w:t>
            </w:r>
            <w:r w:rsidR="009A5386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b</w:t>
            </w:r>
            <w:proofErr w:type="spellEnd"/>
          </w:p>
        </w:tc>
        <w:tc>
          <w:tcPr>
            <w:tcW w:w="1134" w:type="dxa"/>
          </w:tcPr>
          <w:p w14:paraId="436C01CF" w14:textId="0E03BD66" w:rsidR="0045146E" w:rsidRPr="00625D1E" w:rsidRDefault="00B745A9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284" w:type="dxa"/>
          </w:tcPr>
          <w:p w14:paraId="218E33E0" w14:textId="6F2EFFEF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05</w:t>
            </w:r>
            <w:r w:rsidR="009A538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4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17</w:t>
            </w:r>
            <w:r w:rsidR="009A538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3</w:t>
            </w:r>
          </w:p>
        </w:tc>
        <w:tc>
          <w:tcPr>
            <w:tcW w:w="667" w:type="dxa"/>
          </w:tcPr>
          <w:p w14:paraId="6768CB66" w14:textId="279CE0B1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</w:t>
            </w:r>
            <w:r w:rsidR="00E314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1593" w:type="dxa"/>
          </w:tcPr>
          <w:p w14:paraId="3A4FFCA5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27" w:type="dxa"/>
          </w:tcPr>
          <w:p w14:paraId="299C11B2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TG</w:t>
            </w:r>
          </w:p>
        </w:tc>
        <w:tc>
          <w:tcPr>
            <w:tcW w:w="778" w:type="dxa"/>
          </w:tcPr>
          <w:p w14:paraId="635FA5A4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A</w:t>
            </w:r>
          </w:p>
        </w:tc>
        <w:tc>
          <w:tcPr>
            <w:tcW w:w="1409" w:type="dxa"/>
          </w:tcPr>
          <w:p w14:paraId="67626575" w14:textId="66802BD6" w:rsidR="0045146E" w:rsidRPr="00625D1E" w:rsidRDefault="00B25FB9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</w:tr>
      <w:tr w:rsidR="0045146E" w:rsidRPr="00625D1E" w14:paraId="14FE444E" w14:textId="77777777" w:rsidTr="004419E7">
        <w:tc>
          <w:tcPr>
            <w:tcW w:w="1276" w:type="dxa"/>
          </w:tcPr>
          <w:p w14:paraId="28758F9C" w14:textId="5C2D20C2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Ser</w:t>
            </w:r>
            <w:proofErr w:type="spellEnd"/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(</w:t>
            </w:r>
            <w:proofErr w:type="gramEnd"/>
            <w:r w:rsidR="00EA295A"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UCN</w:t>
            </w: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1134" w:type="dxa"/>
          </w:tcPr>
          <w:p w14:paraId="41131EC0" w14:textId="65599F7A" w:rsidR="0045146E" w:rsidRPr="00625D1E" w:rsidRDefault="00B745A9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284" w:type="dxa"/>
          </w:tcPr>
          <w:p w14:paraId="158F85BE" w14:textId="1469C458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7</w:t>
            </w:r>
            <w:r w:rsidR="009A538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-11</w:t>
            </w:r>
            <w:r w:rsidR="009A538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71</w:t>
            </w:r>
          </w:p>
        </w:tc>
        <w:tc>
          <w:tcPr>
            <w:tcW w:w="667" w:type="dxa"/>
          </w:tcPr>
          <w:p w14:paraId="3E0A8345" w14:textId="59015B38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E314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593" w:type="dxa"/>
          </w:tcPr>
          <w:p w14:paraId="345ABF37" w14:textId="7B3D5159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7</w:t>
            </w:r>
            <w:r w:rsidR="005B786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-117</w:t>
            </w:r>
            <w:r w:rsidR="005B786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</w:t>
            </w:r>
            <w:r w:rsidR="005B786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GA</w:t>
            </w:r>
          </w:p>
        </w:tc>
        <w:tc>
          <w:tcPr>
            <w:tcW w:w="727" w:type="dxa"/>
          </w:tcPr>
          <w:p w14:paraId="18666FF5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</w:tcPr>
          <w:p w14:paraId="2CE1CEB7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9" w:type="dxa"/>
          </w:tcPr>
          <w:p w14:paraId="6DC40B9C" w14:textId="2B170C76" w:rsidR="0045146E" w:rsidRPr="00625D1E" w:rsidRDefault="00B25FB9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45146E" w:rsidRPr="00625D1E" w14:paraId="1104F44C" w14:textId="77777777" w:rsidTr="004419E7">
        <w:tc>
          <w:tcPr>
            <w:tcW w:w="1276" w:type="dxa"/>
          </w:tcPr>
          <w:p w14:paraId="798F15B6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ND1</w:t>
            </w:r>
          </w:p>
        </w:tc>
        <w:tc>
          <w:tcPr>
            <w:tcW w:w="1134" w:type="dxa"/>
          </w:tcPr>
          <w:p w14:paraId="0140DBDC" w14:textId="09CF8607" w:rsidR="0045146E" w:rsidRPr="00625D1E" w:rsidRDefault="00B745A9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84" w:type="dxa"/>
          </w:tcPr>
          <w:p w14:paraId="303F3A66" w14:textId="2DF28675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8</w:t>
            </w:r>
            <w:r w:rsidR="009A538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2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2</w:t>
            </w:r>
            <w:r w:rsidR="009A538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24</w:t>
            </w:r>
          </w:p>
        </w:tc>
        <w:tc>
          <w:tcPr>
            <w:tcW w:w="667" w:type="dxa"/>
          </w:tcPr>
          <w:p w14:paraId="04B02CBB" w14:textId="61DCC31F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3</w:t>
            </w:r>
            <w:r w:rsidR="00E314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593" w:type="dxa"/>
          </w:tcPr>
          <w:p w14:paraId="75B0C075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27" w:type="dxa"/>
          </w:tcPr>
          <w:p w14:paraId="18D44BBE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TT</w:t>
            </w:r>
          </w:p>
        </w:tc>
        <w:tc>
          <w:tcPr>
            <w:tcW w:w="778" w:type="dxa"/>
          </w:tcPr>
          <w:p w14:paraId="236A843A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AA</w:t>
            </w:r>
          </w:p>
        </w:tc>
        <w:tc>
          <w:tcPr>
            <w:tcW w:w="1409" w:type="dxa"/>
          </w:tcPr>
          <w:p w14:paraId="485F747E" w14:textId="53D428D0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  <w:r w:rsidR="00B25FB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</w:t>
            </w:r>
          </w:p>
        </w:tc>
      </w:tr>
      <w:tr w:rsidR="0045146E" w:rsidRPr="00625D1E" w14:paraId="51BC2F8C" w14:textId="77777777" w:rsidTr="004419E7">
        <w:tc>
          <w:tcPr>
            <w:tcW w:w="1276" w:type="dxa"/>
          </w:tcPr>
          <w:p w14:paraId="061CB804" w14:textId="269AD139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Leu</w:t>
            </w:r>
            <w:proofErr w:type="spellEnd"/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(</w:t>
            </w:r>
            <w:proofErr w:type="gramEnd"/>
            <w:r w:rsidR="00EA295A"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CUN</w:t>
            </w: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1134" w:type="dxa"/>
          </w:tcPr>
          <w:p w14:paraId="16CC31F8" w14:textId="5D0E8BA0" w:rsidR="0045146E" w:rsidRPr="00625D1E" w:rsidRDefault="00B745A9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84" w:type="dxa"/>
          </w:tcPr>
          <w:p w14:paraId="32A5B9A2" w14:textId="5C5D47B2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2</w:t>
            </w:r>
            <w:r w:rsidR="009A538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41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2</w:t>
            </w:r>
            <w:r w:rsidR="009A538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03</w:t>
            </w:r>
          </w:p>
        </w:tc>
        <w:tc>
          <w:tcPr>
            <w:tcW w:w="667" w:type="dxa"/>
          </w:tcPr>
          <w:p w14:paraId="1ACF3AB8" w14:textId="5B8E92B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E314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593" w:type="dxa"/>
          </w:tcPr>
          <w:p w14:paraId="1B0C6788" w14:textId="26BE2375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28</w:t>
            </w:r>
            <w:r w:rsidR="005B786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2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28</w:t>
            </w:r>
            <w:r w:rsidR="005B786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74 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AG</w:t>
            </w:r>
          </w:p>
        </w:tc>
        <w:tc>
          <w:tcPr>
            <w:tcW w:w="727" w:type="dxa"/>
          </w:tcPr>
          <w:p w14:paraId="45EC9935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</w:tcPr>
          <w:p w14:paraId="20BE6710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9" w:type="dxa"/>
          </w:tcPr>
          <w:p w14:paraId="43849E5D" w14:textId="6946AE97" w:rsidR="0045146E" w:rsidRPr="00625D1E" w:rsidRDefault="00B25FB9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6</w:t>
            </w:r>
          </w:p>
        </w:tc>
      </w:tr>
      <w:tr w:rsidR="0045146E" w:rsidRPr="00625D1E" w14:paraId="134CC954" w14:textId="77777777" w:rsidTr="004419E7">
        <w:tc>
          <w:tcPr>
            <w:tcW w:w="1276" w:type="dxa"/>
          </w:tcPr>
          <w:p w14:paraId="3B78FEED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lrRNA</w:t>
            </w:r>
            <w:proofErr w:type="spellEnd"/>
          </w:p>
        </w:tc>
        <w:tc>
          <w:tcPr>
            <w:tcW w:w="1134" w:type="dxa"/>
          </w:tcPr>
          <w:p w14:paraId="2BD8A79C" w14:textId="7474BF1B" w:rsidR="0045146E" w:rsidRPr="00625D1E" w:rsidRDefault="00B745A9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84" w:type="dxa"/>
          </w:tcPr>
          <w:p w14:paraId="31A2D986" w14:textId="752FAC98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2</w:t>
            </w:r>
            <w:r w:rsidR="00C8160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04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</w:t>
            </w:r>
            <w:r w:rsidR="00C8160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200</w:t>
            </w:r>
          </w:p>
        </w:tc>
        <w:tc>
          <w:tcPr>
            <w:tcW w:w="667" w:type="dxa"/>
          </w:tcPr>
          <w:p w14:paraId="4F7FB8F4" w14:textId="4940F115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  <w:r w:rsidR="00E314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97</w:t>
            </w:r>
          </w:p>
        </w:tc>
        <w:tc>
          <w:tcPr>
            <w:tcW w:w="1593" w:type="dxa"/>
          </w:tcPr>
          <w:p w14:paraId="71E74938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27" w:type="dxa"/>
          </w:tcPr>
          <w:p w14:paraId="50F0EEB7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</w:tcPr>
          <w:p w14:paraId="4602C89C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9" w:type="dxa"/>
          </w:tcPr>
          <w:p w14:paraId="73D6D240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45146E" w:rsidRPr="00625D1E" w14:paraId="5966FF08" w14:textId="77777777" w:rsidTr="004419E7">
        <w:tc>
          <w:tcPr>
            <w:tcW w:w="1276" w:type="dxa"/>
          </w:tcPr>
          <w:p w14:paraId="03D45A89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Val</w:t>
            </w:r>
            <w:proofErr w:type="spellEnd"/>
          </w:p>
        </w:tc>
        <w:tc>
          <w:tcPr>
            <w:tcW w:w="1134" w:type="dxa"/>
          </w:tcPr>
          <w:p w14:paraId="04A1E408" w14:textId="178310FC" w:rsidR="0045146E" w:rsidRPr="00625D1E" w:rsidRDefault="00B745A9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84" w:type="dxa"/>
          </w:tcPr>
          <w:p w14:paraId="51B5CB77" w14:textId="70FCBBCA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4</w:t>
            </w:r>
            <w:r w:rsidR="00C8160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42</w:t>
            </w:r>
            <w:r w:rsidR="00C8160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67" w:type="dxa"/>
          </w:tcPr>
          <w:p w14:paraId="464B75C9" w14:textId="23A49181" w:rsidR="0045146E" w:rsidRPr="00625D1E" w:rsidRDefault="00E31430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1593" w:type="dxa"/>
          </w:tcPr>
          <w:p w14:paraId="57F28CE4" w14:textId="1A558B76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4</w:t>
            </w:r>
            <w:r w:rsidR="005B786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34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4</w:t>
            </w:r>
            <w:r w:rsidR="005B786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36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TAC</w:t>
            </w:r>
          </w:p>
        </w:tc>
        <w:tc>
          <w:tcPr>
            <w:tcW w:w="727" w:type="dxa"/>
          </w:tcPr>
          <w:p w14:paraId="0F13DDC0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</w:tcPr>
          <w:p w14:paraId="082EB6D7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9" w:type="dxa"/>
          </w:tcPr>
          <w:p w14:paraId="03291067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45146E" w:rsidRPr="00625D1E" w14:paraId="4315AAE7" w14:textId="77777777" w:rsidTr="004419E7">
        <w:tc>
          <w:tcPr>
            <w:tcW w:w="1276" w:type="dxa"/>
          </w:tcPr>
          <w:p w14:paraId="5F52B7EA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srRNA</w:t>
            </w:r>
            <w:proofErr w:type="spellEnd"/>
          </w:p>
        </w:tc>
        <w:tc>
          <w:tcPr>
            <w:tcW w:w="1134" w:type="dxa"/>
          </w:tcPr>
          <w:p w14:paraId="03666CF8" w14:textId="2265A71F" w:rsidR="0045146E" w:rsidRPr="00625D1E" w:rsidRDefault="00B745A9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84" w:type="dxa"/>
          </w:tcPr>
          <w:p w14:paraId="0B6F1B39" w14:textId="50483873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42</w:t>
            </w:r>
            <w:r w:rsidR="00C8160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6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50</w:t>
            </w:r>
            <w:r w:rsidR="00C8160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67" w:type="dxa"/>
          </w:tcPr>
          <w:p w14:paraId="407404DE" w14:textId="63F2BC76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8</w:t>
            </w:r>
            <w:r w:rsidR="00E3143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593" w:type="dxa"/>
          </w:tcPr>
          <w:p w14:paraId="3DEB841A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27" w:type="dxa"/>
          </w:tcPr>
          <w:p w14:paraId="0F37AFEA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</w:tcPr>
          <w:p w14:paraId="66646F02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9" w:type="dxa"/>
          </w:tcPr>
          <w:p w14:paraId="3603991C" w14:textId="6ED26806" w:rsidR="0045146E" w:rsidRPr="00625D1E" w:rsidRDefault="00B25FB9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</w:t>
            </w:r>
          </w:p>
        </w:tc>
      </w:tr>
      <w:tr w:rsidR="0045146E" w:rsidRPr="00625D1E" w14:paraId="2396CA4D" w14:textId="77777777" w:rsidTr="004419E7">
        <w:tc>
          <w:tcPr>
            <w:tcW w:w="1276" w:type="dxa"/>
          </w:tcPr>
          <w:p w14:paraId="314A30B1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Control region</w:t>
            </w:r>
          </w:p>
        </w:tc>
        <w:tc>
          <w:tcPr>
            <w:tcW w:w="1134" w:type="dxa"/>
          </w:tcPr>
          <w:p w14:paraId="063AC8CD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284" w:type="dxa"/>
          </w:tcPr>
          <w:p w14:paraId="1836136D" w14:textId="0DE6C990" w:rsidR="0045146E" w:rsidRPr="00BA2F93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A2F9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50</w:t>
            </w:r>
            <w:r w:rsidR="00C81600" w:rsidRPr="00BA2F9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</w:t>
            </w:r>
            <w:r w:rsidRPr="00BA2F9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-1</w:t>
            </w:r>
            <w:r w:rsidR="00C81600" w:rsidRPr="00BA2F9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954</w:t>
            </w:r>
          </w:p>
        </w:tc>
        <w:tc>
          <w:tcPr>
            <w:tcW w:w="667" w:type="dxa"/>
          </w:tcPr>
          <w:p w14:paraId="6D9403DA" w14:textId="66796249" w:rsidR="0045146E" w:rsidRPr="00BA2F93" w:rsidRDefault="00E31430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A2F9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907</w:t>
            </w:r>
          </w:p>
        </w:tc>
        <w:tc>
          <w:tcPr>
            <w:tcW w:w="1593" w:type="dxa"/>
          </w:tcPr>
          <w:p w14:paraId="6264B86E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27" w:type="dxa"/>
          </w:tcPr>
          <w:p w14:paraId="4D044614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</w:tcPr>
          <w:p w14:paraId="3801393E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9" w:type="dxa"/>
          </w:tcPr>
          <w:p w14:paraId="21FDE068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</w:tr>
    </w:tbl>
    <w:p w14:paraId="636BE2CA" w14:textId="617991EA" w:rsidR="005D54F8" w:rsidRPr="00AD4258" w:rsidRDefault="00AD4258">
      <w:pPr>
        <w:rPr>
          <w:rFonts w:ascii="Calibri" w:hAnsi="Calibri" w:cs="Calibri"/>
        </w:rPr>
      </w:pPr>
      <w:bookmarkStart w:id="4" w:name="_Hlk118211100"/>
      <w:r w:rsidRPr="002C7BD2">
        <w:rPr>
          <w:rFonts w:ascii="Calibri" w:hAnsi="Calibri" w:cs="Calibri"/>
          <w:color w:val="000000" w:themeColor="text1"/>
          <w:sz w:val="18"/>
          <w:szCs w:val="18"/>
        </w:rPr>
        <w:t>* The number of nucleotides located between genes; negative numbers indicate that adjacent genes overlap.</w:t>
      </w:r>
      <w:bookmarkEnd w:id="4"/>
    </w:p>
    <w:sectPr w:rsidR="005D54F8" w:rsidRPr="00AD4258" w:rsidSect="00B7181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B10335E" w14:textId="77777777" w:rsidR="00302748" w:rsidRDefault="00302748" w:rsidP="007920B8">
      <w:r>
        <w:separator/>
      </w:r>
    </w:p>
  </w:endnote>
  <w:endnote w:type="continuationSeparator" w:id="0">
    <w:p w14:paraId="30261B06" w14:textId="77777777" w:rsidR="00302748" w:rsidRDefault="00302748" w:rsidP="007920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D2F4B54" w14:textId="77777777" w:rsidR="00302748" w:rsidRDefault="00302748" w:rsidP="007920B8">
      <w:r>
        <w:separator/>
      </w:r>
    </w:p>
  </w:footnote>
  <w:footnote w:type="continuationSeparator" w:id="0">
    <w:p w14:paraId="20FAE471" w14:textId="77777777" w:rsidR="00302748" w:rsidRDefault="00302748" w:rsidP="007920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46E"/>
    <w:rsid w:val="00074D6B"/>
    <w:rsid w:val="000765F1"/>
    <w:rsid w:val="000D7E76"/>
    <w:rsid w:val="00152BD8"/>
    <w:rsid w:val="00206F96"/>
    <w:rsid w:val="00214811"/>
    <w:rsid w:val="002C7BD2"/>
    <w:rsid w:val="002F4550"/>
    <w:rsid w:val="00302748"/>
    <w:rsid w:val="00362902"/>
    <w:rsid w:val="003704EE"/>
    <w:rsid w:val="00380BBA"/>
    <w:rsid w:val="00397B55"/>
    <w:rsid w:val="003D06BE"/>
    <w:rsid w:val="0040454F"/>
    <w:rsid w:val="004226CE"/>
    <w:rsid w:val="0045146E"/>
    <w:rsid w:val="004B46C6"/>
    <w:rsid w:val="00541A79"/>
    <w:rsid w:val="00547E57"/>
    <w:rsid w:val="00584283"/>
    <w:rsid w:val="005B6807"/>
    <w:rsid w:val="005B786A"/>
    <w:rsid w:val="005D54F8"/>
    <w:rsid w:val="00621BBD"/>
    <w:rsid w:val="006C75D8"/>
    <w:rsid w:val="006D24C2"/>
    <w:rsid w:val="00722FFC"/>
    <w:rsid w:val="00723457"/>
    <w:rsid w:val="00746EC3"/>
    <w:rsid w:val="007920B8"/>
    <w:rsid w:val="00857F49"/>
    <w:rsid w:val="008649C6"/>
    <w:rsid w:val="009121FC"/>
    <w:rsid w:val="00956059"/>
    <w:rsid w:val="009662B5"/>
    <w:rsid w:val="009752A7"/>
    <w:rsid w:val="009A3E00"/>
    <w:rsid w:val="009A5386"/>
    <w:rsid w:val="009B2359"/>
    <w:rsid w:val="00A87D41"/>
    <w:rsid w:val="00A93E12"/>
    <w:rsid w:val="00AD4258"/>
    <w:rsid w:val="00AF0DF0"/>
    <w:rsid w:val="00B03F06"/>
    <w:rsid w:val="00B25FB9"/>
    <w:rsid w:val="00B745A9"/>
    <w:rsid w:val="00B97476"/>
    <w:rsid w:val="00BA2F93"/>
    <w:rsid w:val="00BA5434"/>
    <w:rsid w:val="00C2359E"/>
    <w:rsid w:val="00C81600"/>
    <w:rsid w:val="00D644D6"/>
    <w:rsid w:val="00DC4E6D"/>
    <w:rsid w:val="00DF7F30"/>
    <w:rsid w:val="00E31430"/>
    <w:rsid w:val="00EA295A"/>
    <w:rsid w:val="00F249B6"/>
    <w:rsid w:val="00F80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9D293B"/>
  <w15:chartTrackingRefBased/>
  <w15:docId w15:val="{A932326D-2ED1-43E2-B560-EC3510A39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146E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0D7E76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7920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920B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920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920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6</TotalTime>
  <Pages>1</Pages>
  <Words>265</Words>
  <Characters>1511</Characters>
  <Application>Microsoft Office Word</Application>
  <DocSecurity>0</DocSecurity>
  <Lines>12</Lines>
  <Paragraphs>3</Paragraphs>
  <ScaleCrop>false</ScaleCrop>
  <Company/>
  <LinksUpToDate>false</LinksUpToDate>
  <CharactersWithSpaces>1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娜 安</dc:creator>
  <cp:keywords/>
  <dc:description/>
  <cp:lastModifiedBy>娜 安</cp:lastModifiedBy>
  <cp:revision>18</cp:revision>
  <dcterms:created xsi:type="dcterms:W3CDTF">2022-10-28T03:20:00Z</dcterms:created>
  <dcterms:modified xsi:type="dcterms:W3CDTF">2024-05-17T02:58:00Z</dcterms:modified>
</cp:coreProperties>
</file>